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EC305" w14:textId="1D036E27" w:rsidR="00AE5B00" w:rsidRDefault="00AE5B00" w:rsidP="00AE5B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elvetica" w:hAnsi="Times New Roman" w:cs="Times New Roman"/>
          <w:b/>
          <w:bCs/>
          <w:sz w:val="24"/>
          <w:szCs w:val="24"/>
          <w:lang w:val="it"/>
        </w:rPr>
        <w:t xml:space="preserve">S3 </w:t>
      </w:r>
      <w:r>
        <w:rPr>
          <w:rFonts w:ascii="Times New Roman" w:eastAsia="Helvetica" w:hAnsi="Times New Roman" w:cs="Times New Roman"/>
          <w:b/>
          <w:bCs/>
          <w:sz w:val="24"/>
          <w:szCs w:val="24"/>
          <w:lang w:val="en"/>
        </w:rPr>
        <w:t>Table</w:t>
      </w:r>
    </w:p>
    <w:tbl>
      <w:tblPr>
        <w:tblW w:w="157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66"/>
        <w:gridCol w:w="974"/>
        <w:gridCol w:w="1898"/>
        <w:gridCol w:w="1498"/>
        <w:gridCol w:w="3541"/>
        <w:gridCol w:w="2918"/>
        <w:gridCol w:w="3126"/>
      </w:tblGrid>
      <w:tr w:rsidR="00AE5B00" w14:paraId="67CC2FB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6C700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OTU 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13AFB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Librar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49B9A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Habit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642D4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Relative abundan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2924E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Phylum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79894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Or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94876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Specie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1BDB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Ecological guild</w:t>
            </w:r>
          </w:p>
        </w:tc>
      </w:tr>
      <w:tr w:rsidR="00AE5B00" w14:paraId="2FDB740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4EB2E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322FB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5C891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0437D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DFBA1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F366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B84A3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0390E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30222F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FEA5F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3250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49C85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972FC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11E44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6E531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76DCD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03207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11B038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04498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2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868EA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1C3E4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8D923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2E33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373C29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FD8A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C49F2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32796A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62E9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A1A1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BCF64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41C32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4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E8D7E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AFBB3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AE28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4D5E4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B43634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CA4C1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7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D70C7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06FF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7E5D9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D9FB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9A97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leo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BB011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icrosphaeropsis olivace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26101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nimal Pathogen-Epiphyte</w:t>
            </w:r>
          </w:p>
        </w:tc>
      </w:tr>
      <w:tr w:rsidR="00AE5B00" w14:paraId="668794D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3443B0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5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98C02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0F63E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77FA9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4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D662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947A8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2DC4F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Oidiodendron pilicol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EB1B6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ricoid Mycorrhizal </w:t>
            </w:r>
          </w:p>
        </w:tc>
      </w:tr>
      <w:tr w:rsidR="00AE5B00" w14:paraId="53A7A78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66B69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7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7732D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E7461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78B93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6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6683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D047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st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55DB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E37FB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612240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D2151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8119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BC628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1B8CE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F99A4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9FF1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heleph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FEC5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E43D5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582C8E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FDBA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E2C80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20199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81C0E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D1D64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1627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F26A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ED2A7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DB5E667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6256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8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9E74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D950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EEECC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2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FEEC0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B0E5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ol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5D85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Boletus edul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D4546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2626F1B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54DD4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B8C66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9F40E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8959D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49A1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2B9C53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CED4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macul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B440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ctomycorrhizal</w:t>
            </w:r>
          </w:p>
        </w:tc>
      </w:tr>
      <w:tr w:rsidR="00AE5B00" w14:paraId="222230F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F13828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840DD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151C1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E4B19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7EEAD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0512C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AE24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C4A6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2291A67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BC2B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D300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6D4682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ADCDB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BA660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E93E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heleph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17A4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211B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B11CB3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E6A2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5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FBCF1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43A1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99B16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9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36CC8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520FC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ebacin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34BF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91590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07840A3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AEF80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6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6E94D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50C3A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6F163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B424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E671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AC212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81A42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A0394C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89D9B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8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714E1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3CDAC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46697B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4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D7B8D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DA52F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thel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AD9F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C06C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E1F2DE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6E7A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67A19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AE09A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B4F43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0952F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C1CD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0461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25AB0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601598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316C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14E7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0B441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3FAE3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0B9D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9F19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ntha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AB8E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dnum repand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9317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58D271C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D4D45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E37D0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3F4FF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EB0D2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6425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04352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7804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Laccaria lacc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58C6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ctomycorrhizal</w:t>
            </w:r>
          </w:p>
        </w:tc>
      </w:tr>
      <w:tr w:rsidR="00AE5B00" w14:paraId="4F4DF25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643A3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1AE0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17B42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6836A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04AA3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03A14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ebacin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4F06C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C395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A15B84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57719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AE64B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5B4BE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7B9AF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F4922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96CFD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thel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B0020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4ADD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DD6EFB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4AB33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3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C911E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C0A0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CB402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8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697DF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1296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ebacin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3396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140A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06DD509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B6D5A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4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2F85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17751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F2C30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4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31943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0F578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9C7D5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manita rubescen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81B3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0BB7BF1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6A8D7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26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C321A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EE8E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F01D6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A5F4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A2CAA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44C92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E4986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C23961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2A07F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6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80037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12C9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BC730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8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94B4E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ED871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thel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656B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D54E2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7DE657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42CAF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8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7196A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ACBF7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38E57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C7951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AE85D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50784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Inocybe napipe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22C4A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204311B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E7BF0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5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97605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58587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471CD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2AE3E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76404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8CCD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B2466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BB499B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0C6E5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F171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914FF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B6137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15C0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91787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ol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C870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uillus greville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97CD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ctomycorrhizal</w:t>
            </w:r>
          </w:p>
        </w:tc>
      </w:tr>
      <w:tr w:rsidR="00AE5B00" w14:paraId="7F69BEF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7A14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7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6B280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EC11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56FE8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6E92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F51B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3548C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3683C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A65AF9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CFA52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FFB5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E6355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98985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8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18ACE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AED4D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2826A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5FB9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8AEF74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0D766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849C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7296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0006B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4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0D8D0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E7AE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2586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ortinarius alboviolace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B06F6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45299A9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51FB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2B00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B17BC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E5A60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1F519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8A72D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6459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BE00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B679A0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1D593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9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F582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8B277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757B3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0499E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9265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49ED5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ortinarius diasemosperm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22641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52EB05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8C00A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024D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67F0A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88ED9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5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10BF4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86205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9484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ortinarius decipien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AA02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2B55963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3074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EB23E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CE0AD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81FE5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0656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23B8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74CDB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ebeloma laterin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049F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2CAA5A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7007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DAE0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EA507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1EF77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07AC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604E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A4244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10DBB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4DFC38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4094F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9E7C4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1369E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D2517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1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48BB22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3D271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10FF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atropurpure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2AD9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4C08063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5C05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595B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23BE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62988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3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82116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6E1F2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1F57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lang w:val="it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it" w:eastAsia="zh-CN" w:bidi="ar"/>
              </w:rPr>
              <w:t xml:space="preserve"> sp.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5E8B0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7CC61E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E396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122F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BBE51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F4FF2F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28477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499AD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C6B7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Inocybe malenconi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7976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35254F8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D5052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339D6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2987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4E7CF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1CA20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8033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39B4E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cyanoxanth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DEA9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461F3F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67D1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DDA3F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E94EF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87582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4CFA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36C6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5F889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manita muscari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07194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0899BB5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D91A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E157C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F173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F9A7C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A5BB1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0609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ntha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A392A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3D74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6BAF13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B5B1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2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730F9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28FE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B6544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CBDA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9398A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53C1D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3F3A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954D21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C39F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C3E14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A769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81200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6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B746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12A3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2825B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3B130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FF6DB0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0BEC0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6AD38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4206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FDBE1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727C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2030C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thy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FBB45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42E92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7786A0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3C6F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3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8BC66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46FF1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B3D1A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5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7E6FB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8FE7E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BFE2B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68FB2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09ACB4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894ED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8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A33B7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2D33A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2344F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1993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3D2AB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9D4AD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4CB3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D26B4B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75AD7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8CE1C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BDB16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4BCC3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E5D6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6411F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124C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1C424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EE10A5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F0C4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8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9DF7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21164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261595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3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AD68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69C2B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pnod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421D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7732B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9A0786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569B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6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97521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34193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B9027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9F75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67CD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4E31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D085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69A921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3886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9CF4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64B0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C1C21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3F42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E021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ntha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7014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D1C5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88B6A4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E32DF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66F34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9004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16BDB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8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7806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9920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8200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50D1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EDB653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78C9D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E3D86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2F0DF9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BDD82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1B252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6DAEE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echi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DB83F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Trechispora invisit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61C5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 Saprotroph</w:t>
            </w:r>
          </w:p>
        </w:tc>
      </w:tr>
      <w:tr w:rsidR="00AE5B00" w14:paraId="4D19625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C65F4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40C82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4C73D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03E10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4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DBD9A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3A94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5CAD2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vesc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6B9AA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5FCDDEF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DF9E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3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D3FD0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9E6D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D9BD4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4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401B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745F7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ebacin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807C6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32540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04D4257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EE93F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4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AEBE4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C74E8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1CD15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2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96A0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AAC2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02273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manita rubescen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A688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2C008B7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AEEB4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8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84C57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98CC7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E991D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8D4C1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ADA7F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106C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Inocybe napipe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2E44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AF2CBA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F2D6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2670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C520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7835B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B210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3059D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F273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51674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7C0081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7CAC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ECBF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89E3C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F4C06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9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8631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28751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ilobasid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32014E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olicoccozyma terricol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CD86F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5D43A91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039AC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2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5562C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BBB6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53362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4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51C1A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7FCA3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7D549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Inocybe assimil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229F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ctomycorrhizal</w:t>
            </w:r>
          </w:p>
        </w:tc>
      </w:tr>
      <w:tr w:rsidR="00AE5B00" w14:paraId="2B7499C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BAF7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C622C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300F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DF80F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6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6442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656FF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85881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atropurpure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C28BA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4260C71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3D2B5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B532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68D0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1E6B1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2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0004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CA371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B0474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lang w:val="it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it" w:eastAsia="zh-CN" w:bidi="ar"/>
              </w:rPr>
              <w:t xml:space="preserve"> sp.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AAFA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7248115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C2DFA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0ACDC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8529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9233A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9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D4625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CD60D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0841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ussula cyanoxanth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C533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35AF801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CF37D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9CF95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170D3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64070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8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6E428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FBFF1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76672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manita muscari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6033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ctomycorrhizal </w:t>
            </w:r>
          </w:p>
        </w:tc>
      </w:tr>
      <w:tr w:rsidR="00AE5B00" w14:paraId="147B941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D18C5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025A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445F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Fore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085BD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2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B75B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Zyg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300B0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Mortie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2315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rtierella pseudozygospor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FDD9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289A7A7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EE340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5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4F48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8E4A4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C3E25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1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CF73C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98A3E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cre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D3D6B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Fusarium oxyspor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E1EEF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ndophyte-Wood Saprotroph</w:t>
            </w:r>
          </w:p>
        </w:tc>
      </w:tr>
      <w:tr w:rsidR="00AE5B00" w14:paraId="24C8A22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59DC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5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74062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1D0B8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50934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2E3A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9731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eloschi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50C7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0AA78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FF8A54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029FE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FBCDE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A5F5D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D6123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8606F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C6585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cre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390D2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Trichoderma hamat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BA66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ndophyte-Wood Saprotroph</w:t>
            </w:r>
          </w:p>
        </w:tc>
      </w:tr>
      <w:tr w:rsidR="00AE5B00" w14:paraId="3FEA161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E9D03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0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E4A6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C691B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D0DCD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B509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31220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cre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F487A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lonostachys rose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058C7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lant Pathogen</w:t>
            </w:r>
          </w:p>
        </w:tc>
      </w:tr>
      <w:tr w:rsidR="00AE5B00" w14:paraId="483B1A5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5EED1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2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BA58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E8F6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42D76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2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4DF3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8B8BE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apel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82B6E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Lambiella fuscosor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B030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ichenized</w:t>
            </w:r>
          </w:p>
        </w:tc>
      </w:tr>
      <w:tr w:rsidR="00AE5B00" w14:paraId="162606E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6EB0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7DEA9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49C9C3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218DC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499E3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471B9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cre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FA3C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Fusarium oxyspor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F01A1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ndophyte-Wood Saprotroph</w:t>
            </w:r>
          </w:p>
        </w:tc>
      </w:tr>
      <w:tr w:rsidR="00AE5B00" w14:paraId="3965380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E2986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7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FD11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9823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94AD9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D4909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FBC9C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leo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C0F6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Pyrenochaetopsis leptospor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C6A2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lant Pathogen </w:t>
            </w:r>
          </w:p>
        </w:tc>
      </w:tr>
      <w:tr w:rsidR="00AE5B00" w14:paraId="69C31E7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22A3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9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F0123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6F723A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1F20D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3AF4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CC49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1E800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22953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61C2FC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73CF7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6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EB9A3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89206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ACEE2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3832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EC4E9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eziz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8FB7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Picoa juniper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74BA4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ctomycorrhizal</w:t>
            </w:r>
          </w:p>
        </w:tc>
      </w:tr>
      <w:tr w:rsidR="00AE5B00" w14:paraId="40D5EA9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62DA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5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5744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EE05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59D51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51903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16E0F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ord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C1C3D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82F3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39EA81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94EA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00E6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8985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D3C04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84BE9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9042F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ord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6568E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762C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AC2145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A2A5D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6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C0E0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7C0A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ADE8B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C67DD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D7740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ntorrhiz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8A39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Entorrhiza tenu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D4AB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lant Pathogen </w:t>
            </w:r>
          </w:p>
        </w:tc>
      </w:tr>
      <w:tr w:rsidR="00AE5B00" w14:paraId="066C94E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927AD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7E3C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D2AB4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023DA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040E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B1091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B71E8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grocybe glutinipe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1A48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739CE14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99FFF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7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FEA07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5E01D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79796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3479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281B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B49C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grocybelendidissim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E3C2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5413D09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7A81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C92A0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5E620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E285D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34B1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93817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D9A7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FA4A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AD813B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362D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7524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09761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053EC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4554A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CD12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444EC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8EAEE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EDD284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78C70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78C5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62FCF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313D2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8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03DC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620CB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2FEF8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0599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DF173E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5EC83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2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32D39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EB64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984017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3A49C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2CBBD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30216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7EE3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DB83BC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F97CF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3C64E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F7C2D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FA928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0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D4893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A07E4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18992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grocybe subpapill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B8F5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518E1AF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DB60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10C77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C1F5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00A3A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93FFA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C2D73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C86D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12D5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A24505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ADDC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F152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F4DCD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C926D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5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E478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9DE52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FEB9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grocybe chloropha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2FA6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08AE33E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2A8C1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4E406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0A742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17053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7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2FCA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88A5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44596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25D6C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3F3538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0A6F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6DE72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4890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D5372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0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B201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F165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D072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B691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E8A807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D9665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3752A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6B662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39CB1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7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3025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145B9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0B389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8655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3DA7677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6E35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00E6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93E62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F1D6E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7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CE99E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Zyg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F458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Mortie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EA041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rtirella elong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AB97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09BB0BC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FFAF7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FB220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5435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97ADC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2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4F37F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Zyg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626B7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Mortie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C17BB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rtierella rishikesh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B3D9E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42995F1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C0504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D46BF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3FAB9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A6A22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2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A7E4B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FE614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thy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E6B2F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6D77C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793256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E1E5F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7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405B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03E3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4A953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4B54B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FCF1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Ventu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D7131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Ochroconis  icar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03F3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6C75652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0F009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2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976E3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6BEC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4AB45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F63C3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71AB9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apel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D0284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Lambiella fuscosor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A5172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ichenized</w:t>
            </w:r>
          </w:p>
        </w:tc>
      </w:tr>
      <w:tr w:rsidR="00AE5B00" w14:paraId="146F12A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B6F91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9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7EB2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93064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63F48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A7F39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38FC4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33763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4A82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7FFCF9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42AF19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7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825F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9B8B6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4038F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8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D59B2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AD9E6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A2A5A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BA594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8A6EE7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CA87D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C992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08107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6BF4D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3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9C35D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C973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eziz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6CA0B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F5E88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726FA57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1816D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31F3E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65BF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64034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3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DEA42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24BE1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Xyl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2079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CDF8CB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AB5341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5EA0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8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448C0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BD2FC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DEBE7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3D6E5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BEBF4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BD89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46158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26C649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9B16F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6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CDC5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12EE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53739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866D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2A6F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ntorrhiz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0159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Entorrhiza tenu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D17B1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lant Pathogen </w:t>
            </w:r>
          </w:p>
        </w:tc>
      </w:tr>
      <w:tr w:rsidR="00AE5B00" w14:paraId="3FECB50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5CE8E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5EAD5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2DE0B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139A9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1E43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lomer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2100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rchaeo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244A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41BC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84F498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E90A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525A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643D4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9078C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82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775BC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lomer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083B6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rchaeo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DAD58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3E54F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14988E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C55F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E6900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2F27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00534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88A7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8F0DB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0D864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E66F5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596BD4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16309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537B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B9C6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F6352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62C93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CE93A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0368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DA3E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454497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E89B5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9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9D5D0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06EDB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DAA8A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85BF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1DE1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55DE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4DBCE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0D6750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938E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C64C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71BD5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Grasslan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7A8F8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7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E1C3E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Zyg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24564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Mortie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0F66F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rtirella elong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9EEFFC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1879BB3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53F5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FDB0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76590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419C4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1662D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DA6C6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7DA24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C674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548082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0F580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B045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6DEED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7084A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9DA64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00C0B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accharomyc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ED2A6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ugiyamaella novaki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80A50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nimal Pathogen</w:t>
            </w:r>
          </w:p>
        </w:tc>
      </w:tr>
      <w:tr w:rsidR="00AE5B00" w14:paraId="31CB617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6DE81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4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6D49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B1D46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2DAAD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8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FEC70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262C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ordariomycetidae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8F164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hamphoria pyriform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57079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61F67BC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66210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0D5E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F63D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9AE27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EE7C6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27ED8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Xyl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CF8FE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Xylaria primorskens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D1996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1223682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F845A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95243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69BE2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472DE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B99C6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B254A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65F20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0266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6BC96B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5FCC0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2402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8BC0C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701B8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DD574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69DF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AB732E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28010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3839C4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EE487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3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5EC5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C17DF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0B420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F0EEB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01E89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niocha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4414E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E404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E2823D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0E72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57391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35920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2EECD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40714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45CE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123F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Bisporella citri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0CC6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7E0C19BA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F30AC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F145D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102E6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D015B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DD8BC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47647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E73FD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scocoryne cylichni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89F8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289A7C5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43F44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6FE02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B3051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D7820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A4EAC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CF23F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A38E8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llisia minutell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9EA12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5C4607C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A1D2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7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03330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C88C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CC5DF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9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3EB4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A3AE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eotiomycetes_ord_Incertae_sedi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6EDD7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32A7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28E647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A44C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7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2A19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14543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F0D59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3FFB5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9A3C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1D67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2A305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475CF82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B1B6D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BF84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5C8F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01F16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964C9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06015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6F67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DA4A3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6ABEE35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4A85B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3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9D33EC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1BC36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23932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3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D1A92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53BAA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2C5F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enispora cili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4658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ndophyte </w:t>
            </w:r>
          </w:p>
        </w:tc>
      </w:tr>
      <w:tr w:rsidR="00AE5B00" w14:paraId="1AE1B98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2593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9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955CE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197B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AAAEC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00100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7514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A9C2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9C22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0DFB99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97CC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3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86B39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A58C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1DAE0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AA3B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BE57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29AC3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C0FE1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881153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DF2FB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366E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2F6C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635F7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5346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C6911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B857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Pholiota len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FEBC0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Litter Saprotroph </w:t>
            </w:r>
          </w:p>
        </w:tc>
      </w:tr>
      <w:tr w:rsidR="00AE5B00" w14:paraId="06BADE08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16C3C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12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6288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291D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5570A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CFAF8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8DA7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acrymyc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5A52A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922CA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DAC2F63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E496D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3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7CCB2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8B08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D265E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7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9C20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927A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oly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7A53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phodermella rosa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DDCA7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98F32E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A2B6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495F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DAFE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5788F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8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2EC8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CD81E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FE55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318CD7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78E70F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A1D9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8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205E2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C8F9A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1E3C5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2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FD596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5C8E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oly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FD59D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Phlebia aceri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F6CFC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1CBBA49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8FB15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93C7C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564D1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7D62B6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8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4B814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AC6F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ha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F384C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lathrus archer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EBDE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134B5CB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A5D0F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4DFEE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38AA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FA6DF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5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5AB3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B6EC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4AA98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tereum hirsut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A977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C0C223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31AA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5D79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0BD17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6F7628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14B1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F2F43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oly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8F3B3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Dichomitus campestr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E096F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76CFCA1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8AC4A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EA6CE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424A3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25A38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5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FE53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7E73AB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menocha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C4433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Xylodon crustos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05277E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030CB5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88AC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2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3C37F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3C247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5007B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4464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4D9E40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0CD4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esupinatus applicat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53E402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18F911C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F6F13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90FF4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9D61D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C041D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AB88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99346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7C87B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esupinatus trichot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6E928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24FDEDAE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2CB28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6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C8A7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BDC176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79E57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065D2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5C00F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echi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9CC68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istotremastrum guttulifer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795D5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754AA60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93EC5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8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DEFEC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E0059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430C4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3BEA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A976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mylocortic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25BA8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myloxenasma grisell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71FED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0FA43D9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CFE9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7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4A45F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6A769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5517C3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3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7D83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2CD83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ssu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6EC8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Peniophora picea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0F14F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491422C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DBBF5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48659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6F1F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1018E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9800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4BA94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CA99D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10C9A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934AD90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86AE0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CEB01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4708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107BD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6AA4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36408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558B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E5CE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F19BAF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4F3343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12635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E18F2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3DD41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52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FD3E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4758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rtic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25C4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Vuilleminia comeden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DF06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3EFF4A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2776A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FF5FC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0AF6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9A452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5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5B83E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E0A2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BEDB8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egacollybia margin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F7CFE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Litter Saprotroph </w:t>
            </w:r>
          </w:p>
        </w:tc>
      </w:tr>
      <w:tr w:rsidR="00AE5B00" w14:paraId="7DEF7227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88E6A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04B16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1609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57046E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9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5D345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5AE6D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AB138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ycena purpureofusc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117ED1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Leaf Saprotroph-Wood Saprotroph </w:t>
            </w:r>
          </w:p>
        </w:tc>
      </w:tr>
      <w:tr w:rsidR="00AE5B00" w14:paraId="4823CF1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FB4A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8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647A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B4588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B4FF66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2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B6A3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9A0FF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264A7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7B52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8AE4B9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CBCE8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BE63C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06FAF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D6097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7.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035846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2628E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2FC27E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9441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2B2527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196B71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FA17D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7249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78F4F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4.6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5B151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945711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ich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0F85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Brachysporium nigr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76B2B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ndophyte </w:t>
            </w:r>
          </w:p>
        </w:tc>
      </w:tr>
      <w:tr w:rsidR="00AE5B00" w14:paraId="5551EF55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11BBF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643FA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E9E21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94A8E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6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A20D0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F83B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atell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04A3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hizodiscina lignyo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1045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4B2BDC5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577C6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E4B495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4865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95C0EA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0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AC20E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75E7E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4F2B9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4723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58312C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B0188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AA75C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74E8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80279BE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7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055EF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18133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DA5689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Ascocoryne cylichni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AA336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13687B12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74D2C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CC819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8B10F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915F24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FB4F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1387D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4F748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ollisia minutell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C368A6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9CD9A7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4619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OTU8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E47C4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24EFEA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8CF07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6.5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F0DE5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8F994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EF856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2A4CB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7365E9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FAB917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83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F91C1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B844C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63246C7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3.0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1D20FA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AEEE2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aetosphae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BF243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enispora cili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02319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Endophyte </w:t>
            </w:r>
          </w:p>
        </w:tc>
      </w:tr>
      <w:tr w:rsidR="00AE5B00" w14:paraId="3B84E811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BD727F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4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825CEA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76C4C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67B86C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31.8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1ACE9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c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7367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elot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F5720C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9216E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249C1DD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C7B9B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2C0CF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F9A91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D9610D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3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76D0D4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A464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B10D7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5E95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5266050C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3260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6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A85E5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53708E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5E56D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D377CA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B5219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D6E71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66D19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31A44CD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DC7F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7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17A2B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CA1EA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2077E4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1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855DA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B6708B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echi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C72D8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2A58F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42A824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72545D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BF4887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233A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57EBC5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9.5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0BF8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3E798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ha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FC9DDB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Clathrus archer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4B272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Undefined Saprotroph </w:t>
            </w:r>
          </w:p>
        </w:tc>
      </w:tr>
      <w:tr w:rsidR="00AE5B00" w14:paraId="146A6F6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DD58A1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2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20083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E93BF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DAD6B5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4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FB93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55122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A708F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esupinatus applicatu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30EA8B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02BD085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40D23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CD048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33C7F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8B6AE2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0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39028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6542B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BE59E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Resupinatus trichoti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8BB5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20540B1F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F6E73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4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3105C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B2FA5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E3A2CF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14.9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8DD339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910F28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36357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Globulicium hiemale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ADBDB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5A03E2D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33B5E7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26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A473B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F7336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87CCC8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32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BFB25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32A404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rechis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F18B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istotremastrum guttulifer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B7D1E6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69CBE2FB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221CC8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3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5B1793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842911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D285535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0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F59988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3DA8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menochaet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7686E4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Hyphodontia pallidul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C5A932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ndefined Saprotroph</w:t>
            </w:r>
          </w:p>
        </w:tc>
      </w:tr>
      <w:tr w:rsidR="00AE5B00" w14:paraId="7EE4A37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DCFB0C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42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3BE2E0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1F83A3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ADE96B1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60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847D30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786FE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uricular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569535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Basidiodendron caesiocinere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AE544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74D4576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605E2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009E30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658497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407D2C4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17.2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B2D964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EEBCD6E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olypor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734DD7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teccherinum ochraceum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221C6C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lant Pathogen </w:t>
            </w:r>
          </w:p>
        </w:tc>
      </w:tr>
      <w:tr w:rsidR="00AE5B00" w14:paraId="7AB66029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29D5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CEA836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BBF2E7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065E88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44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096CC2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22BB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ntharell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8893F4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Sistotrema brinkmannii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A0D92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2DFE1AD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194064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6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6C25FC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9E080A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B34A39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3.0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D334D3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4260F0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rtici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1B1D10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Vuilleminia comedens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236DE6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Wood Saprotroph </w:t>
            </w:r>
          </w:p>
        </w:tc>
      </w:tr>
      <w:tr w:rsidR="00AE5B00" w14:paraId="51E4F01D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858574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9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1979A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C5D49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1C8267B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99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678FD5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asidiomyco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A9C0FC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garicale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172ED3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Mycena purpureofusc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46C181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Leaf Saprotroph-Wood Saprotroph </w:t>
            </w:r>
          </w:p>
        </w:tc>
      </w:tr>
      <w:tr w:rsidR="00AE5B00" w14:paraId="179961D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6DC667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0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054E76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43F6A3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FDB62A0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9.4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E63845F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AD9E7E2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4A1ABD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94AD9F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1AB771F4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24ACE3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4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AD609C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04192B9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2EA699FA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50.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486DCC5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744C1C8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3CAD485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7747DB5D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  <w:tr w:rsidR="00AE5B00" w14:paraId="7AF62806" w14:textId="77777777" w:rsidTr="0036079F">
        <w:trPr>
          <w:trHeight w:val="32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A9B582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TU12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491F16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6DE74526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oo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5C54B43F" w14:textId="77777777" w:rsidR="00AE5B00" w:rsidRDefault="00AE5B00" w:rsidP="003607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23.7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3893AF07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4AE66BA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01A7B67B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right w:w="19" w:type="dxa"/>
            </w:tcMar>
            <w:vAlign w:val="center"/>
          </w:tcPr>
          <w:p w14:paraId="1A10360C" w14:textId="77777777" w:rsidR="00AE5B00" w:rsidRDefault="00AE5B00" w:rsidP="0036079F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</w:t>
            </w:r>
          </w:p>
        </w:tc>
      </w:tr>
    </w:tbl>
    <w:p w14:paraId="506A6654" w14:textId="77777777" w:rsidR="00AE5B00" w:rsidRDefault="00AE5B00" w:rsidP="00AE5B00">
      <w:pPr>
        <w:rPr>
          <w:rFonts w:ascii="Times New Roman" w:hAnsi="Times New Roman" w:cs="Times New Roman"/>
        </w:rPr>
      </w:pPr>
    </w:p>
    <w:p w14:paraId="5C77AC0D" w14:textId="77777777" w:rsidR="00522DCF" w:rsidRDefault="00522DCF"/>
    <w:sectPr w:rsidR="00522DCF">
      <w:pgSz w:w="16838" w:h="11906" w:orient="landscape"/>
      <w:pgMar w:top="567" w:right="567" w:bottom="567" w:left="56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Mangal"/>
    <w:charset w:val="00"/>
    <w:family w:val="roman"/>
    <w:pitch w:val="default"/>
    <w:sig w:usb0="80008023" w:usb1="00002042" w:usb2="00000000" w:usb3="00000000" w:csb0="00000001" w:csb1="00000000"/>
  </w:font>
  <w:font w:name="Liberation Sans">
    <w:charset w:val="01"/>
    <w:family w:val="roman"/>
    <w:pitch w:val="default"/>
    <w:sig w:usb0="E0000AFF" w:usb1="500078FF" w:usb2="00000021" w:usb3="00000000" w:csb0="600001BF" w:csb1="DFF70000"/>
  </w:font>
  <w:font w:name="Noto Sans CJK SC Regular">
    <w:altName w:val="Gubbi"/>
    <w:charset w:val="00"/>
    <w:family w:val="roman"/>
    <w:pitch w:val="default"/>
  </w:font>
  <w:font w:name="Helvetica">
    <w:panose1 w:val="020B0604020202020204"/>
    <w:charset w:val="00"/>
    <w:family w:val="swiss"/>
    <w:pitch w:val="default"/>
    <w:sig w:usb0="00000000" w:usb1="00000000" w:usb2="000000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B00"/>
    <w:rsid w:val="004B07C1"/>
    <w:rsid w:val="00522DCF"/>
    <w:rsid w:val="007135CE"/>
    <w:rsid w:val="00AE5B00"/>
    <w:rsid w:val="00B539F0"/>
    <w:rsid w:val="00DD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8AEF"/>
  <w15:chartTrackingRefBased/>
  <w15:docId w15:val="{6FF79A27-FFD9-4CD2-99D1-E9EAC6E5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E5B00"/>
    <w:pPr>
      <w:spacing w:after="140" w:line="276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AE5B00"/>
    <w:rPr>
      <w:rFonts w:eastAsiaTheme="minorEastAsia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qFormat/>
    <w:rsid w:val="00AE5B00"/>
    <w:pPr>
      <w:suppressLineNumbers/>
      <w:spacing w:before="120" w:after="120"/>
    </w:pPr>
    <w:rPr>
      <w:rFonts w:eastAsiaTheme="minorEastAsia" w:cs="Lohit Devanagari"/>
      <w:i/>
      <w:iCs/>
      <w:sz w:val="24"/>
      <w:szCs w:val="24"/>
      <w:lang w:val="en-US" w:eastAsia="zh-CN"/>
    </w:rPr>
  </w:style>
  <w:style w:type="paragraph" w:styleId="List">
    <w:name w:val="List"/>
    <w:basedOn w:val="BodyText"/>
    <w:qFormat/>
    <w:rsid w:val="00AE5B00"/>
    <w:rPr>
      <w:rFonts w:cs="Lohit Devanagari"/>
    </w:rPr>
  </w:style>
  <w:style w:type="character" w:customStyle="1" w:styleId="Caratteridinumerazione">
    <w:name w:val="Caratteri di numerazione"/>
    <w:qFormat/>
    <w:rsid w:val="00AE5B00"/>
  </w:style>
  <w:style w:type="paragraph" w:customStyle="1" w:styleId="Titolo">
    <w:name w:val="Titolo"/>
    <w:basedOn w:val="Normal"/>
    <w:next w:val="BodyText"/>
    <w:qFormat/>
    <w:rsid w:val="00AE5B00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  <w:lang w:val="en-US" w:eastAsia="zh-CN"/>
    </w:rPr>
  </w:style>
  <w:style w:type="paragraph" w:customStyle="1" w:styleId="Indice">
    <w:name w:val="Indice"/>
    <w:basedOn w:val="Normal"/>
    <w:qFormat/>
    <w:rsid w:val="00AE5B00"/>
    <w:pPr>
      <w:suppressLineNumbers/>
    </w:pPr>
    <w:rPr>
      <w:rFonts w:eastAsiaTheme="minorEastAsia" w:cs="Lohit Devanagari"/>
      <w:sz w:val="20"/>
      <w:szCs w:val="20"/>
      <w:lang w:val="en-US" w:eastAsia="zh-CN"/>
    </w:rPr>
  </w:style>
  <w:style w:type="paragraph" w:customStyle="1" w:styleId="Contenutocornice">
    <w:name w:val="Contenuto cornice"/>
    <w:basedOn w:val="Normal"/>
    <w:qFormat/>
    <w:rsid w:val="00AE5B00"/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44</Words>
  <Characters>10517</Characters>
  <Application>Microsoft Office Word</Application>
  <DocSecurity>0</DocSecurity>
  <Lines>87</Lines>
  <Paragraphs>24</Paragraphs>
  <ScaleCrop>false</ScaleCrop>
  <Company/>
  <LinksUpToDate>false</LinksUpToDate>
  <CharactersWithSpaces>1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0-12-18T06:31:00Z</dcterms:created>
  <dcterms:modified xsi:type="dcterms:W3CDTF">2020-12-19T03:40:00Z</dcterms:modified>
</cp:coreProperties>
</file>